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Alternative maximum likelihood topologies for nuclear and mitochondrial datasets.</w:t>
      </w:r>
    </w:p>
    <w:tbl>
      <w:tblPr>
        <w:tblW w:w="80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5"/>
        <w:gridCol w:w="1080"/>
      </w:tblGrid>
      <w:tr>
        <w:trPr>
          <w:trHeight w:val="315" w:hRule="atLeast"/>
        </w:trPr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M Topolo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L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), (ipomoeae, andinaB)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.71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infestans, andinaA), (ipomoeae, andinaB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.40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), ipomoeae, andinaB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.20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infestans, andinaA), (ipomoeae, andinaB, mirabilis)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98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infestans, andinaA), (ipomoeae, andinaB)), mirabilis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86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(infestans, andinaA), andinaB), ipomoeae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17.30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), ipomoeae, andinaB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21.49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), andinaB), ipomoeae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26.45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, andinaB), ipomoeae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27.97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), andinaB, mirabilis), ipomoeae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30.64</w:t>
            </w:r>
          </w:p>
        </w:tc>
      </w:tr>
      <w:tr>
        <w:trPr>
          <w:trHeight w:val="315" w:hRule="atLeast"/>
        </w:trPr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(infestans, andinaA, ipomoeae), andinaB), mirabilis), phase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31.90</w:t>
            </w:r>
          </w:p>
        </w:tc>
      </w:tr>
      <w:tr>
        <w:trPr>
          <w:trHeight w:val="315" w:hRule="atLeast"/>
        </w:trPr>
        <w:tc>
          <w:tcPr>
            <w:tcW w:w="6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((infestans, andinaA, andinaB), ipomoeae, mirabilis), phaseol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37.1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40:00Z</dcterms:created>
  <dc:creator>Dr. Jaime Blair</dc:creator>
  <dc:description/>
  <cp:keywords/>
  <dc:language>en-US</dc:language>
  <cp:lastModifiedBy>Dr. Jaime Blair</cp:lastModifiedBy>
  <dcterms:modified xsi:type="dcterms:W3CDTF">2012-04-23T14:59:00Z</dcterms:modified>
  <cp:revision>3</cp:revision>
  <dc:subject/>
  <dc:title/>
</cp:coreProperties>
</file>